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- Description of observed mutations (N=139), histological parameters and personal characteristics for 121 cases</w:t>
      </w:r>
    </w:p>
    <w:tbl>
      <w:tblPr>
        <w:tblW w:w="94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844"/>
        <w:gridCol w:w="360"/>
        <w:gridCol w:w="416"/>
        <w:gridCol w:w="900"/>
        <w:gridCol w:w="1440"/>
        <w:gridCol w:w="900"/>
        <w:gridCol w:w="900"/>
        <w:gridCol w:w="1800"/>
      </w:tblGrid>
      <w:tr>
        <w:trPr/>
        <w:tc>
          <w:tcPr>
            <w:tcW w:w="82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mpl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7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x /</w:t>
            </w:r>
          </w:p>
          <w:p>
            <w:pPr>
              <w:pStyle w:val="Normal"/>
              <w:ind w:left="-108" w:right="7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 at incidence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NM classification*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ge *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stology†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lear Grad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†‡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 Vital tumor tissue †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HL status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tation §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8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1</w:t>
            </w:r>
          </w:p>
        </w:tc>
        <w:tc>
          <w:tcPr>
            <w:tcW w:w="8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-1_20del21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91_310del20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02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13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II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15G&gt;A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91C&gt;A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5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18C&gt;T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45G&gt;T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22A&gt;T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3C&gt;T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25A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42C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I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49C&gt;G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21T&gt;C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24 15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151G&gt;C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84C&gt;G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58ins4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66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 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c. 183del1 (+)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 463+5T&gt;A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3_187del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3_187del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3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3ins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85ins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95G&gt;C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98_221del2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202T&gt;A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03C&gt;A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204del1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83_297del15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05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08G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15_259del4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4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7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17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19G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21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27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5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31_232del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31C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34_237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36_237del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239_241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40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41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53ins2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68_270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5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68_274del7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70_272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74G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82ins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88_291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88G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91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01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302_304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304C&gt;G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444del1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06_308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14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321_323del3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26T&gt;G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24C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24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28_333del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330del1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381del1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331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333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5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34T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39A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40G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 340G&gt;A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 340+2T&gt;G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5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A 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40+9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41-2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41-1_367del28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43C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348_354del7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53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73_378del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83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90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91A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93_396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93_396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06_408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06ins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408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08T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09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13_414del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8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17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17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18_425del8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431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06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6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V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5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437del1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501del1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57_463del7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58ins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2ins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3+3A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3+8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3+23A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4-2_469del8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4-1G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64-1G&gt;C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72C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480del1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482_483del2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81_483del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 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81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82ins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87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94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97T&gt;G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523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3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25_532del8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25C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5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29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29ins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47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[c.559_560del2 (+)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563del1]</w:t>
            </w:r>
          </w:p>
        </w:tc>
      </w:tr>
      <w:tr>
        <w:trPr>
          <w:trHeight w:val="233" w:hRule="atLeast"/>
        </w:trPr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6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 (2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559_560del2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61_563del3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561_564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6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63T&gt;A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66_569del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567del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r-cel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.573_577del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62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 / 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omophob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[c.1_17del17 (+)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71T&gt;A]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omophob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33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cocytom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113C&gt;T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pillar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64G&gt;C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 / 6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 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pillar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443T&gt;C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lassifi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245G&gt;C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 / 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lassifi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353T&gt;C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Based on pathological TNM unless unknown, then clinical TNM (UICC, 1987) was used [1]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†</w:t>
      </w:r>
      <w:r>
        <w:rPr>
          <w:sz w:val="20"/>
          <w:lang w:val="en-US"/>
        </w:rPr>
        <w:t>Based on the review by one experienced pathologist (CAHK)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‡</w:t>
      </w:r>
      <w:r>
        <w:rPr>
          <w:sz w:val="20"/>
          <w:lang w:val="en-US"/>
        </w:rPr>
        <w:t>According to Fuhrman [2]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§ The notation of von Hippel-Lindau gene mutations was based on the guidelines described at the following website: www.genomic.unimelb.edu.au/mdi/mutnomen/examplesDNA.html (Exon 1: c.1 through c.340; exon 2: c.341 through c.463; exon 3: c464 through c.642)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1.</w:t>
        <w:tab/>
        <w:t xml:space="preserve">Hermanek P, Sobin L: </w:t>
      </w:r>
      <w:r>
        <w:rPr>
          <w:b/>
        </w:rPr>
        <w:t>TNM Classification of Malignant Tumours</w:t>
      </w:r>
      <w:r>
        <w:rPr/>
        <w:t>, Fourth, fully revised edition edn: Springer-Verlag; 1987.</w:t>
      </w:r>
    </w:p>
    <w:p>
      <w:pPr>
        <w:pStyle w:val="Normal"/>
        <w:ind w:left="720" w:hanging="720"/>
        <w:rPr/>
      </w:pPr>
      <w:r>
        <w:rPr/>
        <w:t>2.</w:t>
        <w:tab/>
        <w:t xml:space="preserve">Fuhrman S, Lasky L, Limas C: </w:t>
      </w:r>
      <w:r>
        <w:rPr>
          <w:b/>
        </w:rPr>
        <w:t>Prognostic significance of morphologic parameters in renal cell carcinoma</w:t>
      </w:r>
      <w:r>
        <w:rPr/>
        <w:t xml:space="preserve">. </w:t>
      </w:r>
      <w:r>
        <w:rPr>
          <w:i/>
        </w:rPr>
        <w:t xml:space="preserve">Am J Surg Pathol </w:t>
      </w:r>
      <w:r>
        <w:rPr/>
        <w:t xml:space="preserve">1982, </w:t>
      </w:r>
      <w:r>
        <w:rPr>
          <w:b/>
        </w:rPr>
        <w:t>6</w:t>
      </w:r>
      <w:r>
        <w:rPr/>
        <w:t>:655-663.</w:t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6T16:40:00Z</dcterms:created>
  <dc:creator>epid </dc:creator>
  <dc:description/>
  <dc:language>en-US</dc:language>
  <cp:lastModifiedBy>epid </cp:lastModifiedBy>
  <cp:lastPrinted>2005-05-30T11:37:00Z</cp:lastPrinted>
  <dcterms:modified xsi:type="dcterms:W3CDTF">2005-05-31T06:54:00Z</dcterms:modified>
  <cp:revision>13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